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1E4B4C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DATABASE: PubMed </w:t>
      </w:r>
    </w:p>
    <w:p w14:paraId="19ADAD99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RETRIEVE DATE: Build - July 9, 2025 </w:t>
      </w:r>
    </w:p>
    <w:p w14:paraId="29D51574"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TRIEVAL STRATEGY:</w:t>
      </w:r>
    </w:p>
    <w:p w14:paraId="041E8B74">
      <w:pP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6F6F6"/>
        </w:rPr>
        <w:t>Search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1"/>
          <w:szCs w:val="21"/>
          <w:shd w:val="clear" w:fill="F6F6F6"/>
        </w:rPr>
        <w:t> 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21"/>
          <w:szCs w:val="21"/>
          <w:shd w:val="clear" w:fill="F6F6F6"/>
        </w:rPr>
        <w:t>(((((Stroke) OR ((((((((((((((((((((((((((((Strokes[Title/Abstract]) OR (Cerebrovascular Accident[Title/Abstract])) OR (Cerebrovascular Accidents[Title/Abstract])) OR (Cerebral Stroke[Title/Abstract])) OR (Cerebral Strokes[Title/Abstract])) OR (Stroke, Cerebral[Title/Abstract])) OR (Strokes, Cerebral[Title/Abstract]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VA (Cerebrovascular Accident[Title/Abstract]))) OR (CVAs (Cerebrovascular Accident[Title/Abstract]))) OR (Stroke, Acute[Title/Abstract])) OR (Acute Stroke[Title/Abstract])) OR (Acute Strokes[Title/Abstract])) OR (Strokes, Acute[Title/Abstract])) OR (Cerebrovascular Accident, Acute[Title/Abstract])) OR (Acute Cerebrovascular Accident[Title/Abstract])) OR (Acute Cerebrovascular Accidents[Title/Abstract])) OR (Cerebrovascular Accidents, Acute[Title/Abstract]))) AND ((((Hiccups[Title/Abstract]) OR (Hiccough[Title/Abstract])) OR (Hiccoughs[Title/Abstract])) OR ("Hiccup"[Mesh]))) AND (("Acupuncture Points"[Mesh]) OR (((((Acupuncture Point[Title/Abstract]) OR (Point, Acupuncture[Title/Abstract])) OR (Points, Acupuncture[Title/Abstract])) OR (Acupoints[Title/Abstract])) OR (Acupoint[Title/Abstract])))) AND (("Injections"[Mesh]) OR (((Injection[Title/Abstract]) OR (Injectables[Title/Abstract])) OR (Injectable[Title/Abstract])))) AND ("Randomized Controlled Trial" [Publication Type])</w:t>
      </w:r>
    </w:p>
    <w:p w14:paraId="2A9AF00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atabase:Embase </w:t>
      </w:r>
    </w:p>
    <w:p w14:paraId="74358711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Retrieval Date:Build - July 9, 2025 </w:t>
      </w:r>
    </w:p>
    <w:p w14:paraId="508C2F3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etrieval Strategy:Embase</w:t>
      </w:r>
    </w:p>
    <w:p w14:paraId="386C088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ession Results</w:t>
      </w:r>
    </w:p>
    <w:p w14:paraId="5CA1577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......................................................</w:t>
      </w:r>
    </w:p>
    <w:p w14:paraId="07D51CAC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o.  Query Results                                          Results  Date       </w:t>
      </w:r>
    </w:p>
    <w:p w14:paraId="76839FFA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7. #13 AND #16                                                     9 Jul 2025 </w:t>
      </w:r>
    </w:p>
    <w:p w14:paraId="4847967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6. #14 OR #15                                           1,127,129  9 Jul 2025 </w:t>
      </w:r>
    </w:p>
    <w:p w14:paraId="0B3AC31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5. 'controlled trial, randomized':ab,ti OR                228,275  9 Jul 2025 </w:t>
      </w:r>
    </w:p>
    <w:p w14:paraId="76800E4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'randomised controlled study':ab,ti OR </w:t>
      </w:r>
    </w:p>
    <w:p w14:paraId="40939B5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'randomised controlled tria':ab,ti OR 'randomized </w:t>
      </w:r>
    </w:p>
    <w:p w14:paraId="664D0AA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controlled study':ab,ti OR 'trial, randomized </w:t>
      </w:r>
    </w:p>
    <w:p w14:paraId="1E68AED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controlled':ab,ti OR 'randomized controlled </w:t>
      </w:r>
    </w:p>
    <w:p w14:paraId="4C48D0D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trial':ab,ti</w:t>
      </w:r>
    </w:p>
    <w:p w14:paraId="0E8A856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4. 'randomized controlled trial'/exp                    1,091,120  9 Jul 2025 </w:t>
      </w:r>
    </w:p>
    <w:p w14:paraId="040340D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3. #9 AND #10 AND #11 AND #12                                   2  9 Jul 2025 </w:t>
      </w:r>
    </w:p>
    <w:p w14:paraId="7F15A85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2. #7 OR #8                                               998,330  9 Jul 2025 </w:t>
      </w:r>
    </w:p>
    <w:p w14:paraId="068EF73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1. #5 OR #6                                                16,753  9 Jul 2025 </w:t>
      </w:r>
    </w:p>
    <w:p w14:paraId="76D7B08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0. #3 OR #4                                                 5,448  9 Jul 2025 </w:t>
      </w:r>
    </w:p>
    <w:p w14:paraId="2DB62CEC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9.  #1 OR #2                                               722,067  9 Jul 2025 </w:t>
      </w:r>
    </w:p>
    <w:p w14:paraId="5F50DF7C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8.  'blood vessel injection':ab,ti OR 'gluteal             963,729  9 Jul 2025 </w:t>
      </w:r>
    </w:p>
    <w:p w14:paraId="249F4AB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injection':ab,ti OR 'injection solution':ab,ti OR </w:t>
      </w:r>
    </w:p>
    <w:p w14:paraId="6AC4DB9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injections:ab,ti OR 'percutaneous </w:t>
      </w:r>
    </w:p>
    <w:p w14:paraId="3FE6F12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injection':ab,ti OR injection:ab,ti</w:t>
      </w:r>
    </w:p>
    <w:p w14:paraId="3A93C41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7.  'injection'/exp                                        185,108  9 Jul 2025 </w:t>
      </w:r>
    </w:p>
    <w:p w14:paraId="404265A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6.  'acu point':ab,ti OR acupoint:ab,ti OR                  13,449  9 Jul 2025 </w:t>
      </w:r>
    </w:p>
    <w:p w14:paraId="5116085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acupoints:ab,ti OR 'acupuncture points':ab,ti OR </w:t>
      </w:r>
    </w:p>
    <w:p w14:paraId="201F25AC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'point, acupuncture':ab,ti OR 'acupuncture </w:t>
      </w:r>
    </w:p>
    <w:p w14:paraId="46BF3FD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point':ab,ti</w:t>
      </w:r>
    </w:p>
    <w:p w14:paraId="0A5FEC91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5.  'acupuncture point'/exp                                  8,369  9 Jul 2025 </w:t>
      </w:r>
    </w:p>
    <w:p w14:paraId="1F26644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4.  hiccough:ab,ti OR singultus:ab,ti OR hiccup:ab,ti        1,211  9 Jul 2025 </w:t>
      </w:r>
    </w:p>
    <w:p w14:paraId="4439FDA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3.  'hiccup'/exp                                             5,274  9 Jul 2025 </w:t>
      </w:r>
    </w:p>
    <w:p w14:paraId="13C342E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.  'acc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ident, cerebrovascular':ab,ti OR 'acute            588,120  9 Jul 2025 </w:t>
      </w:r>
    </w:p>
    <w:p w14:paraId="6D21F84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cerebrovascular lesion':ab,ti OR 'acute focal </w:t>
      </w:r>
    </w:p>
    <w:p w14:paraId="7B3ABE6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cerebral vasculopathy':ab,ti OR 'acute </w:t>
      </w:r>
    </w:p>
    <w:p w14:paraId="4B3BE0C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stroke':ab,ti OR 'apoplectic stroke':ab,ti OR </w:t>
      </w:r>
    </w:p>
    <w:p w14:paraId="5B89A35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apoplexia:ab,ti OR apoplexy:ab,ti OR 'blood flow </w:t>
      </w:r>
    </w:p>
    <w:p w14:paraId="213125DE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disturbance, brain':ab,ti OR 'brain </w:t>
      </w:r>
    </w:p>
    <w:p w14:paraId="1E10688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accident':ab,ti OR 'brain attack':ab,ti OR 'brain </w:t>
      </w:r>
    </w:p>
    <w:p w14:paraId="2CCA39D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blood flow disturbance':ab,ti OR 'brain </w:t>
      </w:r>
    </w:p>
    <w:p w14:paraId="6807715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insult':ab,ti OR 'brain insultus':ab,ti OR 'brain </w:t>
      </w:r>
    </w:p>
    <w:p w14:paraId="1FD183B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vascular accident':ab,ti OR 'cerebral </w:t>
      </w:r>
    </w:p>
    <w:p w14:paraId="1C03D91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apoplexia':ab,ti OR 'cerebral insult':ab,ti OR </w:t>
      </w:r>
    </w:p>
    <w:p w14:paraId="77A58B6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'cerebral stroke':ab,ti OR 'cerebral vascular </w:t>
      </w:r>
    </w:p>
    <w:p w14:paraId="31FE002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accident':ab,ti OR 'cerebral vascular </w:t>
      </w:r>
    </w:p>
    <w:p w14:paraId="56BD4D0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insufficiency':ab,ti OR 'cerebro vascular </w:t>
      </w:r>
    </w:p>
    <w:p w14:paraId="59F7039E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accident':ab,ti OR 'cerebrovascular arrest':ab,ti </w:t>
      </w:r>
    </w:p>
    <w:p w14:paraId="724D32F1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OR 'cerebrovascular failure':ab,ti OR </w:t>
      </w:r>
    </w:p>
    <w:p w14:paraId="43F6BA5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'cerebrovascular injury':ab,ti OR </w:t>
      </w:r>
    </w:p>
    <w:p w14:paraId="7E0F931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'cerebrovascular insufficiency':ab,ti OR </w:t>
      </w:r>
    </w:p>
    <w:p w14:paraId="2F1A00A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'cerebrovascular insult':ab,ti OR 'cerebrum </w:t>
      </w:r>
    </w:p>
    <w:p w14:paraId="081701F9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vascular accident':ab,ti OR 'cryptogenic </w:t>
      </w:r>
    </w:p>
    <w:p w14:paraId="0F90544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stroke':ab,ti OR cva:ab,ti OR 'insultus </w:t>
      </w:r>
    </w:p>
    <w:p w14:paraId="17C6512A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cerebralis':ab,ti OR 'ischaemic seizure':ab,ti OR </w:t>
      </w:r>
    </w:p>
    <w:p w14:paraId="2F3B2E0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'ischemic seizure':ab,ti OR stroke:ab,ti OR </w:t>
      </w:r>
    </w:p>
    <w:p w14:paraId="23180EF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'thrombotic stroke':ab,ti OR 'cerebrovascular </w:t>
      </w:r>
    </w:p>
    <w:p w14:paraId="0881115C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accident':ab,ti</w:t>
      </w:r>
    </w:p>
    <w:p w14:paraId="7FE65E6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1.  'cerebrovascular accident'/exp                         513,330  9 Jul 2025 </w:t>
      </w:r>
    </w:p>
    <w:p w14:paraId="5531D66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......................................................</w:t>
      </w:r>
    </w:p>
    <w:p w14:paraId="124BAFA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168701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ATABASE: Cochrane Library </w:t>
      </w:r>
    </w:p>
    <w:p w14:paraId="6114377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EARCH DATE: Build - July 9, 2025 </w:t>
      </w:r>
    </w:p>
    <w:p w14:paraId="3EEFB75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EARCH STRATEGY:</w:t>
      </w:r>
    </w:p>
    <w:p w14:paraId="03490E6A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earch Name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ochrane Library</w:t>
      </w:r>
    </w:p>
    <w:p w14:paraId="3DCC8C7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ate Run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9/07/2025 16:23:44</w:t>
      </w:r>
    </w:p>
    <w:p w14:paraId="33BD5CBC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omment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</w:p>
    <w:p w14:paraId="794F292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F7A2B1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earch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its</w:t>
      </w:r>
    </w:p>
    <w:p w14:paraId="1414EF3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eSH descriptor: [Stroke] explode all tre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8208</w:t>
      </w:r>
    </w:p>
    <w:p w14:paraId="0D62FD5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Stroke):ti,ab,kw OR (Strokes):ti,ab,kw OR (CVA (Cerebrovascular Accident)):ti,ab,kw OR (Apoplexy):ti,ab,kw OR (Cerebrovascular Accident):ti,ab,k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80971</w:t>
      </w:r>
    </w:p>
    <w:p w14:paraId="4E4FF77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Stroke):ti,ab,kw OR (Cerebrovascular Stroke):ti,ab,kw OR (Vascular Accident, Brain):ti,ab,kw OR (Brain Vascular Accidents):ti,ab,kw OR (Cerebrovascular Strokes):ti,ab,k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7226</w:t>
      </w:r>
    </w:p>
    <w:p w14:paraId="59B8E9F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Stroke):ti,ab,kw OR (Stroke, Cerebrovascular):ti,ab,kw OR (Cerebral Strokes):ti,ab,kw OR (Vascular Accidents, Brain):ti,ab,kw OR (Strokes, Cerebral):ti,ab,k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7029</w:t>
      </w:r>
    </w:p>
    <w:p w14:paraId="4A93B411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Stroke):ti,ab,kw OR (Cerebrovascular Accidents):ti,ab,kw OR (Strokes, Cerebrovascular):ti,ab,kw OR (Brain Vascular Accident):ti,ab,kw OR (Cerebral Stroke):ti,ab,k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7433</w:t>
      </w:r>
    </w:p>
    <w:p w14:paraId="43A6855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6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Stroke):ti,ab,kw OR (Cerebrovascular Apoplexy):ti,ab,kw OR (Stroke, Cerebral):ti,ab,kw OR (Apoplexy, Cerebrovascular):ti,ab,kw OR (CVAs (Cerebrovascular Accident)):ti,ab,k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6948</w:t>
      </w:r>
    </w:p>
    <w:p w14:paraId="40603A3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Stroke):ti,ab,kw OR (Cerebrovascular Accidents, Acute):ti,ab,kw OR (Cerebrovascular Accident, Acute):ti,ab,kw OR (Acute Strokes):ti,ab,kw OR (Acute Stroke):ti,ab,k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7756</w:t>
      </w:r>
    </w:p>
    <w:p w14:paraId="425CFD0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8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Stroke):ti,ab,kw OR (Acute Cerebrovascular Accidents):ti,ab,kw OR (Acute Cerebrovascular Accident):ti,ab,kw OR (Stroke, Acute):ti,ab,kw OR (Strokes, Acute):ti,ab,k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7756</w:t>
      </w:r>
    </w:p>
    <w:p w14:paraId="35CF2B1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9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 OR #2 OR #3 OR #4 OR #5 OR #6 OR #7 OR #8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81682</w:t>
      </w:r>
    </w:p>
    <w:p w14:paraId="5183AAD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eSH descriptor: [Hiccup] explode all tre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8</w:t>
      </w:r>
    </w:p>
    <w:p w14:paraId="2757682C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Hiccup):ti,ab,kw OR (Hiccoughs):ti,ab,kw OR (Hiccough):ti,ab,kw OR (Hiccups):ti,ab,k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73</w:t>
      </w:r>
    </w:p>
    <w:p w14:paraId="16DEF87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0 OR #1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73</w:t>
      </w:r>
    </w:p>
    <w:p w14:paraId="2C173FA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eSH descriptor: [Acupuncture Points] explode all tre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860</w:t>
      </w:r>
    </w:p>
    <w:p w14:paraId="79DF1A4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Acupuncture Points):ti,ab,kw OR (Acupoint):ti,ab,kw OR (Point, Acupuncture):ti,ab,kw OR (Acupuncture Point):ti,ab,kw OR (Points, Acupuncture):ti,ab,k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1187</w:t>
      </w:r>
    </w:p>
    <w:p w14:paraId="252F081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Acupuncture Points):ti,ab,kw OR (Acupoints):ti,ab,k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8637</w:t>
      </w:r>
    </w:p>
    <w:p w14:paraId="474CDDE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6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3 OR #14 OR #1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2308</w:t>
      </w:r>
    </w:p>
    <w:p w14:paraId="3B18E2D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eSH descriptor: [Injections] explode all tre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7754</w:t>
      </w:r>
    </w:p>
    <w:p w14:paraId="2266D6AE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8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Injections):ti,ab,kw OR (Injectables):ti,ab,kw OR (Injectable):ti,ab,kw OR (Injection):ti,ab,kw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27138</w:t>
      </w:r>
    </w:p>
    <w:p w14:paraId="5B652DB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9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7 OR #18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27208</w:t>
      </w:r>
    </w:p>
    <w:p w14:paraId="446957D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eSH descriptor: [Randomized Controlled Trial] explode all tre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4</w:t>
      </w:r>
    </w:p>
    <w:p w14:paraId="52C664C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9 AND #12 AND #16 AND #19 AND #20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</w:t>
      </w:r>
    </w:p>
    <w:p w14:paraId="0049FAA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F444BB9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RETRIEVAL VIBRARY: CBM </w:t>
      </w:r>
    </w:p>
    <w:p w14:paraId="4DF75F23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RETRIEVAL DATE: Built - July 13, 2025 </w:t>
      </w:r>
    </w:p>
    <w:p w14:paraId="2B970D10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TRIEVAL TYPE: (‘Acupuncture point injection’ [common field:smart] OR ‘Acupuncture point injection’ [common field:smart]) AND (‘Erratic’ [common field:smart]) AND (‘Stroke’ [common field:smart] OR ‘Stroke’ [common field:smart])</w:t>
      </w:r>
    </w:p>
    <w:p w14:paraId="2BBB3BB7">
      <w:pPr>
        <w:rPr>
          <w:rFonts w:hint="default" w:ascii="Times New Roman" w:hAnsi="Times New Roman" w:cs="Times New Roman"/>
          <w:sz w:val="21"/>
          <w:szCs w:val="21"/>
        </w:rPr>
      </w:pPr>
    </w:p>
    <w:p w14:paraId="64B8C569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RETRIEVAL VALUE: CNKI </w:t>
      </w:r>
    </w:p>
    <w:p w14:paraId="4F23FCB0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RETRIEVAL DATE: Build - July 13, 2025 </w:t>
      </w:r>
    </w:p>
    <w:p w14:paraId="32D3B71D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TRIEVAL TYPE: (SU = 'stroke' OR SU = 'stroke' ) AND (SU = 'hiccup' OR SU = 'hiccup' OR SU = 'hiccups' OR SU = 'intractable hiccups') AND (SU = 'Acupuncture injection' OR SU = 'acupoint injection therapy')</w:t>
      </w:r>
    </w:p>
    <w:p w14:paraId="11DD16A7">
      <w:pPr>
        <w:rPr>
          <w:rFonts w:hint="default" w:ascii="Times New Roman" w:hAnsi="Times New Roman" w:cs="Times New Roman"/>
          <w:sz w:val="21"/>
          <w:szCs w:val="21"/>
        </w:rPr>
      </w:pPr>
    </w:p>
    <w:p w14:paraId="54DBAE52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Retrieved from: VIP </w:t>
      </w:r>
    </w:p>
    <w:p w14:paraId="5244FB7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Retrieved on: build date - July 13, 2025 </w:t>
      </w:r>
    </w:p>
    <w:p w14:paraId="19F7EE3B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Retrieved expression M = (stroke OR stroke) AND M = (hiccup OR hiccup OR hiccups) AND M = (acupoint injections OR acupoint injection therapy) </w:t>
      </w:r>
    </w:p>
    <w:p w14:paraId="6E1A5489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Retrieved from: Wanfang </w:t>
      </w:r>
    </w:p>
    <w:p w14:paraId="24D6C4B1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Retrieved on: build date - July 13, 2025 </w:t>
      </w:r>
    </w:p>
    <w:p w14:paraId="46DB6EFA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etrieved expression (subject line extension): title or keyword: (stroke OR Stroke) and Title or keyword:(eruption OR hiccup OR hiccup) and Title or keyword:(acupoint injection OR acupoint injection therapy)</w:t>
      </w:r>
    </w:p>
    <w:p w14:paraId="4BFA4A76">
      <w:pPr>
        <w:rPr>
          <w:rFonts w:hint="default" w:ascii="Times New Roman" w:hAnsi="Times New Roman" w:cs="Times New Roman"/>
          <w:sz w:val="21"/>
          <w:szCs w:val="21"/>
        </w:rPr>
      </w:pPr>
    </w:p>
    <w:p w14:paraId="77BF5567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E53940"/>
    <w:rsid w:val="01016F32"/>
    <w:rsid w:val="07D6476B"/>
    <w:rsid w:val="3AB303F5"/>
    <w:rsid w:val="4BE53940"/>
    <w:rsid w:val="6E4A259F"/>
    <w:rsid w:val="70A9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82</Words>
  <Characters>6268</Characters>
  <Lines>0</Lines>
  <Paragraphs>0</Paragraphs>
  <TotalTime>5</TotalTime>
  <ScaleCrop>false</ScaleCrop>
  <LinksUpToDate>false</LinksUpToDate>
  <CharactersWithSpaces>776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1T08:13:00Z</dcterms:created>
  <dc:creator>谭郡</dc:creator>
  <cp:lastModifiedBy>郡郡</cp:lastModifiedBy>
  <dcterms:modified xsi:type="dcterms:W3CDTF">2025-07-17T11:3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942F25C377D4FA594DC9E70CB5682FE_13</vt:lpwstr>
  </property>
  <property fmtid="{D5CDD505-2E9C-101B-9397-08002B2CF9AE}" pid="4" name="KSOTemplateDocerSaveRecord">
    <vt:lpwstr>eyJoZGlkIjoiNTU0ZmIwYTQ3NzlmZGUxZmU3Zjk0M2IyZTNmM2IxNjAiLCJ1c2VySWQiOiI1MDM5NDgxMjEifQ==</vt:lpwstr>
  </property>
</Properties>
</file>